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able S1: mean stature, BM and BMI in the sample divided by sex and age class</w:t>
      </w:r>
      <w:r w:rsidDel="00000000" w:rsidR="00000000" w:rsidRPr="00000000">
        <w:rPr>
          <w:rtl w:val="0"/>
        </w:rPr>
      </w:r>
    </w:p>
    <w:tbl>
      <w:tblPr>
        <w:tblStyle w:val="Table1"/>
        <w:tblW w:w="9100.0" w:type="dxa"/>
        <w:jc w:val="left"/>
        <w:tblBorders>
          <w:top w:color="999999" w:space="0" w:sz="4" w:val="single"/>
          <w:left w:color="999999" w:space="0" w:sz="4" w:val="single"/>
          <w:bottom w:color="999999" w:space="0" w:sz="4" w:val="single"/>
          <w:right w:color="999999" w:space="0" w:sz="4" w:val="single"/>
          <w:insideH w:color="999999" w:space="0" w:sz="4" w:val="single"/>
          <w:insideV w:color="999999" w:space="0" w:sz="4" w:val="single"/>
        </w:tblBorders>
        <w:tblLayout w:type="fixed"/>
        <w:tblLook w:val="04A0"/>
      </w:tblPr>
      <w:tblGrid>
        <w:gridCol w:w="1300"/>
        <w:gridCol w:w="1300"/>
        <w:gridCol w:w="1300"/>
        <w:gridCol w:w="1300"/>
        <w:gridCol w:w="1300"/>
        <w:gridCol w:w="1300"/>
        <w:gridCol w:w="1300"/>
        <w:tblGridChange w:id="0">
          <w:tblGrid>
            <w:gridCol w:w="1300"/>
            <w:gridCol w:w="1300"/>
            <w:gridCol w:w="1300"/>
            <w:gridCol w:w="1300"/>
            <w:gridCol w:w="1300"/>
            <w:gridCol w:w="1300"/>
            <w:gridCol w:w="1300"/>
          </w:tblGrid>
        </w:tblGridChange>
      </w:tblGrid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Y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A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YA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ature (cm)</w:t>
            </w:r>
          </w:p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an (SD)</w:t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2.2 (4.9)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.6 (7.1)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3.1 (5.0)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8.5 (3.7)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9.4 (5.4)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9.1 (6.9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M (kg)</w:t>
            </w:r>
          </w:p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.2 (10.1)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.3 (8.1)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.5 (3.4)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.9 (10.2)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4 (7.8)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.9 (5.2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MI (kg/m2)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3 (2.2)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0 (2.9)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4 (1.5)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9 (3.3)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3 (3.49)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5 (1.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ature (cm)</w:t>
            </w:r>
          </w:p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9.4 (5.4)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8.4 (4.5)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6.3 (4.5)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8.2 (5.5)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7.0 (4.6)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4.6 (2.7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M (kg)</w:t>
            </w:r>
          </w:p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.3(6.9)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1 (7.2)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.7 (5.7)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6 (6.6)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.9 (7.4)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9 (6.8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MI (kg/m2)</w:t>
            </w:r>
          </w:p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4(2.3)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4 (2.7)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8 (1.8)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3 (2.3)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3 (3.3)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4 (2.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ature (cm)</w:t>
            </w:r>
          </w:p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9.5 (7.8)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.1(4.9)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.1 (5.0)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9.2 (6.1)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2.4 (5.1)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1.2 (4.7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M (kg)</w:t>
            </w:r>
          </w:p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9 (6.4)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8 (7.6)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.8 (5.3)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9 (5.6)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.1 (8.8)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7(0.5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MI (kg/m2)</w:t>
            </w:r>
          </w:p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7 (1.9)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3 (2.0)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6(2.3)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6(2.2)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2 (2.1)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2 (1.5)</w:t>
            </w:r>
          </w:p>
        </w:tc>
      </w:tr>
    </w:tbl>
    <w:p w:rsidR="00000000" w:rsidDel="00000000" w:rsidP="00000000" w:rsidRDefault="00000000" w:rsidRPr="00000000" w14:paraId="00000084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M: males; F: females; YA: 18 – 35years of age; MA: 36 – 45 years of age: OA: &gt; 46 years of age;</w:t>
      </w:r>
    </w:p>
    <w:p w:rsidR="00000000" w:rsidDel="00000000" w:rsidP="00000000" w:rsidRDefault="00000000" w:rsidRPr="00000000" w14:paraId="00000085">
      <w:pPr>
        <w:jc w:val="center"/>
        <w:rPr>
          <w:rFonts w:ascii="Times New Roman" w:cs="Times New Roman" w:eastAsia="Times New Roman" w:hAnsi="Times New Roman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Pr>
      <w:lang w:val="en-GB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ellagriglia1chiara">
    <w:name w:val="Grid Table 1 Light"/>
    <w:basedOn w:val="Tabellanormale"/>
    <w:uiPriority w:val="46"/>
    <w:rsid w:val="00D8246E"/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12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3wxV7wGKEc24hY06VDUjLsKpWQ==">CgMxLjA4AHIhMWlXZ0hjWGZwXzBkY2ZVaVlvb2hrMzlqWmJOemVWdzB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13:33:00Z</dcterms:created>
  <dc:creator>Mongillo Jessica</dc:creator>
</cp:coreProperties>
</file>